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5DF56" w14:textId="77777777" w:rsidR="00126991" w:rsidRDefault="00126991" w:rsidP="00126991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21"/>
        </w:rPr>
        <w:t>Supplementary Table 3 Association between the WBC and mortality in patients with metabolic syndrome</w:t>
      </w:r>
    </w:p>
    <w:tbl>
      <w:tblPr>
        <w:tblStyle w:val="a3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512"/>
        <w:gridCol w:w="1480"/>
        <w:gridCol w:w="1480"/>
        <w:gridCol w:w="1728"/>
        <w:gridCol w:w="983"/>
      </w:tblGrid>
      <w:tr w:rsidR="00126991" w14:paraId="4B7F2727" w14:textId="77777777" w:rsidTr="00126991"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05A45C" w14:textId="77777777" w:rsidR="00126991" w:rsidRDefault="00126991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Quantiles of the WBC</w:t>
            </w:r>
          </w:p>
        </w:tc>
      </w:tr>
      <w:tr w:rsidR="00126991" w14:paraId="230F78B7" w14:textId="77777777" w:rsidTr="00126991">
        <w:tc>
          <w:tcPr>
            <w:tcW w:w="12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0DD2D1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5D78FC" w14:textId="77777777" w:rsidR="00126991" w:rsidRDefault="00126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Q1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F74C51" w14:textId="77777777" w:rsidR="00126991" w:rsidRDefault="00126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Q2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378124" w14:textId="77777777" w:rsidR="00126991" w:rsidRDefault="00126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Q3</w:t>
            </w: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620104" w14:textId="77777777" w:rsidR="00126991" w:rsidRDefault="00126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Q4</w:t>
            </w: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CDE679" w14:textId="77777777" w:rsidR="00126991" w:rsidRDefault="001269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 xml:space="preserve"> for trend</w:t>
            </w:r>
          </w:p>
        </w:tc>
      </w:tr>
      <w:tr w:rsidR="00126991" w14:paraId="3DC66CAC" w14:textId="77777777" w:rsidTr="00126991">
        <w:trPr>
          <w:trHeight w:val="307"/>
        </w:trPr>
        <w:tc>
          <w:tcPr>
            <w:tcW w:w="127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396C645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All-cause mortality</w:t>
            </w:r>
          </w:p>
        </w:tc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410AF9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4EDE5A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B5121D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84C032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59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CE19F4" w14:textId="77777777" w:rsidR="00126991" w:rsidRDefault="001269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126991" w14:paraId="7DED32B9" w14:textId="77777777" w:rsidTr="00126991">
        <w:tc>
          <w:tcPr>
            <w:tcW w:w="1278" w:type="pct"/>
            <w:hideMark/>
          </w:tcPr>
          <w:p w14:paraId="0043E3D2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umber of deaths</w:t>
            </w:r>
          </w:p>
        </w:tc>
        <w:tc>
          <w:tcPr>
            <w:tcW w:w="308" w:type="pct"/>
            <w:hideMark/>
          </w:tcPr>
          <w:p w14:paraId="4787A0E4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38</w:t>
            </w:r>
          </w:p>
        </w:tc>
        <w:tc>
          <w:tcPr>
            <w:tcW w:w="891" w:type="pct"/>
            <w:hideMark/>
          </w:tcPr>
          <w:p w14:paraId="39342E1C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69</w:t>
            </w:r>
          </w:p>
        </w:tc>
        <w:tc>
          <w:tcPr>
            <w:tcW w:w="891" w:type="pct"/>
            <w:hideMark/>
          </w:tcPr>
          <w:p w14:paraId="21D9C3E3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50</w:t>
            </w:r>
          </w:p>
        </w:tc>
        <w:tc>
          <w:tcPr>
            <w:tcW w:w="1040" w:type="pct"/>
            <w:hideMark/>
          </w:tcPr>
          <w:p w14:paraId="3A3C9B87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282</w:t>
            </w:r>
          </w:p>
        </w:tc>
        <w:tc>
          <w:tcPr>
            <w:tcW w:w="590" w:type="pct"/>
          </w:tcPr>
          <w:p w14:paraId="42276F7F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126991" w14:paraId="1CE86839" w14:textId="77777777" w:rsidTr="00126991">
        <w:tc>
          <w:tcPr>
            <w:tcW w:w="1278" w:type="pct"/>
            <w:hideMark/>
          </w:tcPr>
          <w:p w14:paraId="0FBFF060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1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hideMark/>
          </w:tcPr>
          <w:p w14:paraId="51754E7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hideMark/>
          </w:tcPr>
          <w:p w14:paraId="1C4F2E67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06(0.81-1.39)0.68</w:t>
            </w:r>
          </w:p>
        </w:tc>
        <w:tc>
          <w:tcPr>
            <w:tcW w:w="891" w:type="pct"/>
            <w:hideMark/>
          </w:tcPr>
          <w:p w14:paraId="24B3E7BB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9(0.70-1.12)0.32</w:t>
            </w:r>
          </w:p>
        </w:tc>
        <w:tc>
          <w:tcPr>
            <w:tcW w:w="1040" w:type="pct"/>
            <w:hideMark/>
          </w:tcPr>
          <w:p w14:paraId="24CDC142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30(1.05-1.62)0.02</w:t>
            </w:r>
          </w:p>
        </w:tc>
        <w:tc>
          <w:tcPr>
            <w:tcW w:w="590" w:type="pct"/>
            <w:hideMark/>
          </w:tcPr>
          <w:p w14:paraId="047BD00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06</w:t>
            </w:r>
          </w:p>
        </w:tc>
      </w:tr>
      <w:tr w:rsidR="00126991" w14:paraId="7143C72E" w14:textId="77777777" w:rsidTr="00126991">
        <w:tc>
          <w:tcPr>
            <w:tcW w:w="1278" w:type="pct"/>
            <w:hideMark/>
          </w:tcPr>
          <w:p w14:paraId="1AF317B8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2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hideMark/>
          </w:tcPr>
          <w:p w14:paraId="7AE1AC7B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hideMark/>
          </w:tcPr>
          <w:p w14:paraId="3EA2E53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7(0.75-1.25)0.82</w:t>
            </w:r>
          </w:p>
        </w:tc>
        <w:tc>
          <w:tcPr>
            <w:tcW w:w="891" w:type="pct"/>
            <w:hideMark/>
          </w:tcPr>
          <w:p w14:paraId="0A3F620B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8(0.75-1.27)0.86</w:t>
            </w:r>
          </w:p>
        </w:tc>
        <w:tc>
          <w:tcPr>
            <w:tcW w:w="1040" w:type="pct"/>
            <w:hideMark/>
          </w:tcPr>
          <w:p w14:paraId="3CA10049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83(1.44-2.31)&lt;0.0001</w:t>
            </w:r>
          </w:p>
        </w:tc>
        <w:tc>
          <w:tcPr>
            <w:tcW w:w="590" w:type="pct"/>
            <w:hideMark/>
          </w:tcPr>
          <w:p w14:paraId="0794C485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&lt;0.0001</w:t>
            </w:r>
          </w:p>
        </w:tc>
      </w:tr>
      <w:tr w:rsidR="00126991" w14:paraId="176FE6F6" w14:textId="77777777" w:rsidTr="00126991">
        <w:tc>
          <w:tcPr>
            <w:tcW w:w="1278" w:type="pct"/>
            <w:hideMark/>
          </w:tcPr>
          <w:p w14:paraId="503D17A3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3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hideMark/>
          </w:tcPr>
          <w:p w14:paraId="52C09FA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hideMark/>
          </w:tcPr>
          <w:p w14:paraId="42B9C8E5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5(0.74-1.21)0.66</w:t>
            </w:r>
          </w:p>
        </w:tc>
        <w:tc>
          <w:tcPr>
            <w:tcW w:w="891" w:type="pct"/>
            <w:hideMark/>
          </w:tcPr>
          <w:p w14:paraId="6C5CE35D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7(0.67-1.15)0.33</w:t>
            </w:r>
          </w:p>
        </w:tc>
        <w:tc>
          <w:tcPr>
            <w:tcW w:w="1040" w:type="pct"/>
            <w:hideMark/>
          </w:tcPr>
          <w:p w14:paraId="428B4F63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47(1.12-1.94)0.01</w:t>
            </w:r>
          </w:p>
        </w:tc>
        <w:tc>
          <w:tcPr>
            <w:tcW w:w="590" w:type="pct"/>
            <w:hideMark/>
          </w:tcPr>
          <w:p w14:paraId="7571525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022</w:t>
            </w:r>
          </w:p>
        </w:tc>
      </w:tr>
      <w:tr w:rsidR="00126991" w14:paraId="4AF60CF8" w14:textId="77777777" w:rsidTr="00126991">
        <w:tc>
          <w:tcPr>
            <w:tcW w:w="1278" w:type="pct"/>
            <w:hideMark/>
          </w:tcPr>
          <w:p w14:paraId="3AFC36D2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  <w:t>Cardiovascular mortality</w:t>
            </w:r>
          </w:p>
        </w:tc>
        <w:tc>
          <w:tcPr>
            <w:tcW w:w="308" w:type="pct"/>
          </w:tcPr>
          <w:p w14:paraId="78CFECC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91" w:type="pct"/>
          </w:tcPr>
          <w:p w14:paraId="5BBA997A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891" w:type="pct"/>
          </w:tcPr>
          <w:p w14:paraId="209ED6C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40" w:type="pct"/>
          </w:tcPr>
          <w:p w14:paraId="08A27AFF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590" w:type="pct"/>
          </w:tcPr>
          <w:p w14:paraId="5C552EEC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126991" w14:paraId="13950E3F" w14:textId="77777777" w:rsidTr="00126991">
        <w:tc>
          <w:tcPr>
            <w:tcW w:w="1278" w:type="pct"/>
            <w:hideMark/>
          </w:tcPr>
          <w:p w14:paraId="5C5C5BE3" w14:textId="77777777" w:rsidR="00126991" w:rsidRDefault="001269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Number of deaths</w:t>
            </w:r>
          </w:p>
        </w:tc>
        <w:tc>
          <w:tcPr>
            <w:tcW w:w="308" w:type="pct"/>
            <w:hideMark/>
          </w:tcPr>
          <w:p w14:paraId="5E3DEC7A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69</w:t>
            </w:r>
          </w:p>
        </w:tc>
        <w:tc>
          <w:tcPr>
            <w:tcW w:w="891" w:type="pct"/>
            <w:hideMark/>
          </w:tcPr>
          <w:p w14:paraId="08A5FC6F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73</w:t>
            </w:r>
          </w:p>
        </w:tc>
        <w:tc>
          <w:tcPr>
            <w:tcW w:w="891" w:type="pct"/>
            <w:hideMark/>
          </w:tcPr>
          <w:p w14:paraId="62D1E85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76</w:t>
            </w:r>
          </w:p>
        </w:tc>
        <w:tc>
          <w:tcPr>
            <w:tcW w:w="1040" w:type="pct"/>
            <w:hideMark/>
          </w:tcPr>
          <w:p w14:paraId="29CA5BE5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77</w:t>
            </w:r>
          </w:p>
        </w:tc>
        <w:tc>
          <w:tcPr>
            <w:tcW w:w="590" w:type="pct"/>
          </w:tcPr>
          <w:p w14:paraId="53342C5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</w:p>
        </w:tc>
      </w:tr>
      <w:tr w:rsidR="00126991" w14:paraId="0D3F7E33" w14:textId="77777777" w:rsidTr="00126991">
        <w:tc>
          <w:tcPr>
            <w:tcW w:w="1278" w:type="pct"/>
            <w:hideMark/>
          </w:tcPr>
          <w:p w14:paraId="5850532A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1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hideMark/>
          </w:tcPr>
          <w:p w14:paraId="1C9348A7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hideMark/>
          </w:tcPr>
          <w:p w14:paraId="5956F2B4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3(0.60-1.45)0.76</w:t>
            </w:r>
          </w:p>
        </w:tc>
        <w:tc>
          <w:tcPr>
            <w:tcW w:w="891" w:type="pct"/>
            <w:hideMark/>
          </w:tcPr>
          <w:p w14:paraId="77A9BA87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6(0.62-1.20)0.38</w:t>
            </w:r>
          </w:p>
        </w:tc>
        <w:tc>
          <w:tcPr>
            <w:tcW w:w="1040" w:type="pct"/>
            <w:hideMark/>
          </w:tcPr>
          <w:p w14:paraId="4565D6C3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22(0.88-1.69)0.23</w:t>
            </w:r>
          </w:p>
        </w:tc>
        <w:tc>
          <w:tcPr>
            <w:tcW w:w="590" w:type="pct"/>
            <w:hideMark/>
          </w:tcPr>
          <w:p w14:paraId="6EECCB4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316</w:t>
            </w:r>
          </w:p>
        </w:tc>
      </w:tr>
      <w:tr w:rsidR="00126991" w14:paraId="3B93B0DF" w14:textId="77777777" w:rsidTr="00126991">
        <w:trPr>
          <w:trHeight w:val="268"/>
        </w:trPr>
        <w:tc>
          <w:tcPr>
            <w:tcW w:w="1278" w:type="pct"/>
            <w:hideMark/>
          </w:tcPr>
          <w:p w14:paraId="57D91383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2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hideMark/>
          </w:tcPr>
          <w:p w14:paraId="3DCE7024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hideMark/>
          </w:tcPr>
          <w:p w14:paraId="33B0EFF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4(0.60-1.46)0.77</w:t>
            </w:r>
          </w:p>
        </w:tc>
        <w:tc>
          <w:tcPr>
            <w:tcW w:w="891" w:type="pct"/>
            <w:hideMark/>
          </w:tcPr>
          <w:p w14:paraId="25F2BD3C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97(0.67-1.42)0.88</w:t>
            </w:r>
          </w:p>
        </w:tc>
        <w:tc>
          <w:tcPr>
            <w:tcW w:w="1040" w:type="pct"/>
            <w:hideMark/>
          </w:tcPr>
          <w:p w14:paraId="6C526CDA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98(1.35-2.89)&lt;0.001</w:t>
            </w:r>
          </w:p>
        </w:tc>
        <w:tc>
          <w:tcPr>
            <w:tcW w:w="590" w:type="pct"/>
            <w:hideMark/>
          </w:tcPr>
          <w:p w14:paraId="3126E108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002</w:t>
            </w:r>
          </w:p>
        </w:tc>
      </w:tr>
      <w:tr w:rsidR="00126991" w14:paraId="64C3D27E" w14:textId="77777777" w:rsidTr="00126991"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F520FF" w14:textId="77777777" w:rsidR="00126991" w:rsidRDefault="00126991">
            <w:pP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 xml:space="preserve">Model 3 HR (95%CI)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-valu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FFA323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REF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226103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6(0.54-1.36)0.5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0F08E21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85(0.59-1.23)0.39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8939F7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1.47(0.97-2.23)0.0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81987C" w14:textId="77777777" w:rsidR="00126991" w:rsidRDefault="0012699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0.101</w:t>
            </w:r>
          </w:p>
        </w:tc>
      </w:tr>
    </w:tbl>
    <w:p w14:paraId="476F18F2" w14:textId="77777777" w:rsidR="00126991" w:rsidRDefault="00126991" w:rsidP="00126991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Model 1: crude model; </w:t>
      </w:r>
    </w:p>
    <w:p w14:paraId="0C1CC858" w14:textId="77777777" w:rsidR="00126991" w:rsidRDefault="00126991" w:rsidP="00126991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 xml:space="preserve">Model 2: Adjusted for sex and age; </w:t>
      </w:r>
    </w:p>
    <w:p w14:paraId="473E95EF" w14:textId="77777777" w:rsidR="00126991" w:rsidRDefault="00126991" w:rsidP="00126991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sz w:val="16"/>
          <w:szCs w:val="20"/>
        </w:rPr>
        <w:t>Model 3: Adjusted for sex, age, race, PIR, educational levels, BMI, smoking status, alcohol consumption, hypertension, DM, cancers, stroke, and LDL-C.</w:t>
      </w:r>
    </w:p>
    <w:p w14:paraId="470AD3FB" w14:textId="77777777" w:rsidR="00126991" w:rsidRDefault="00126991" w:rsidP="00126991">
      <w:pPr>
        <w:rPr>
          <w:rFonts w:ascii="Times New Roman" w:hAnsi="Times New Roman" w:cs="Times New Roman"/>
          <w:sz w:val="16"/>
          <w:szCs w:val="20"/>
        </w:rPr>
      </w:pPr>
      <w:r>
        <w:rPr>
          <w:rFonts w:ascii="Times New Roman" w:hAnsi="Times New Roman" w:cs="Times New Roman"/>
          <w:b/>
          <w:bCs/>
          <w:sz w:val="16"/>
          <w:szCs w:val="20"/>
        </w:rPr>
        <w:t xml:space="preserve">Abbreviations: </w:t>
      </w:r>
      <w:r>
        <w:rPr>
          <w:rFonts w:ascii="Times New Roman" w:hAnsi="Times New Roman" w:cs="Times New Roman"/>
          <w:sz w:val="16"/>
          <w:szCs w:val="20"/>
        </w:rPr>
        <w:t>WBC, white blood cell; CI, Confidence Interval; REF, reference; PIR, poverty income ratio; BMI, body mass index; DM, diabetes mellitus; LDL-C, low-density lipoprotein cholesterol.</w:t>
      </w:r>
    </w:p>
    <w:p w14:paraId="5E42A721" w14:textId="77777777" w:rsidR="00C7428D" w:rsidRDefault="00C7428D"/>
    <w:sectPr w:rsidR="00C74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8D"/>
    <w:rsid w:val="00126991"/>
    <w:rsid w:val="00C61D93"/>
    <w:rsid w:val="00C7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D88EA-61B7-4229-993D-B61E730B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2699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126991"/>
    <w:pPr>
      <w:widowControl w:val="0"/>
      <w:jc w:val="both"/>
    </w:pPr>
    <w:rPr>
      <w:rFonts w:eastAsia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24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Chen</dc:creator>
  <cp:keywords/>
  <dc:description/>
  <cp:lastModifiedBy>Yan Chen</cp:lastModifiedBy>
  <cp:revision>2</cp:revision>
  <dcterms:created xsi:type="dcterms:W3CDTF">2024-06-16T14:06:00Z</dcterms:created>
  <dcterms:modified xsi:type="dcterms:W3CDTF">2024-06-16T14:06:00Z</dcterms:modified>
</cp:coreProperties>
</file>